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DB366" w14:textId="673B017A" w:rsidR="005148A1" w:rsidRPr="003070CC" w:rsidRDefault="005148A1" w:rsidP="005148A1">
      <w:pPr>
        <w:rPr>
          <w:rFonts w:ascii="Arial" w:hAnsi="Arial" w:cs="Arial"/>
        </w:rPr>
      </w:pPr>
      <w:r w:rsidRPr="00E41C4F">
        <w:rPr>
          <w:rFonts w:ascii="Arial" w:hAnsi="Arial" w:cs="Arial"/>
          <w:b/>
        </w:rPr>
        <w:t xml:space="preserve">Table </w:t>
      </w:r>
      <w:r w:rsidR="00713BC0">
        <w:rPr>
          <w:rFonts w:ascii="Arial" w:hAnsi="Arial" w:cs="Arial"/>
          <w:b/>
        </w:rPr>
        <w:t>S</w:t>
      </w:r>
      <w:r w:rsidR="0061413F">
        <w:rPr>
          <w:rFonts w:ascii="Arial" w:hAnsi="Arial" w:cs="Arial"/>
          <w:b/>
        </w:rPr>
        <w:t>5</w:t>
      </w:r>
      <w:r w:rsidRPr="00E41C4F">
        <w:rPr>
          <w:rFonts w:ascii="Arial" w:hAnsi="Arial" w:cs="Arial"/>
          <w:b/>
        </w:rPr>
        <w:t>.</w:t>
      </w:r>
      <w:r w:rsidRPr="003070CC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Analysis of </w:t>
      </w:r>
      <w:r w:rsidR="0066047D">
        <w:rPr>
          <w:rFonts w:ascii="Arial" w:hAnsi="Arial" w:cs="Arial"/>
          <w:b/>
        </w:rPr>
        <w:t>enriched</w:t>
      </w:r>
      <w:r w:rsidRPr="00E41C4F">
        <w:rPr>
          <w:rFonts w:ascii="Arial" w:hAnsi="Arial" w:cs="Arial"/>
          <w:b/>
        </w:rPr>
        <w:t xml:space="preserve"> pathways</w:t>
      </w:r>
      <w:r w:rsidR="0066047D">
        <w:rPr>
          <w:rFonts w:ascii="Arial" w:hAnsi="Arial" w:cs="Arial"/>
          <w:b/>
        </w:rPr>
        <w:t xml:space="preserve"> and their distribution across time points</w:t>
      </w:r>
      <w:r w:rsidRPr="00E41C4F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3070CC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 </w:t>
      </w:r>
      <w:r w:rsidRPr="003070CC">
        <w:rPr>
          <w:rFonts w:ascii="Arial" w:hAnsi="Arial" w:cs="Arial"/>
        </w:rPr>
        <w:t xml:space="preserve">value defines the significance of enrichment for genes </w:t>
      </w:r>
      <w:r>
        <w:rPr>
          <w:rFonts w:ascii="Arial" w:hAnsi="Arial" w:cs="Arial"/>
        </w:rPr>
        <w:t xml:space="preserve">in each cluster in each pathway. </w:t>
      </w:r>
    </w:p>
    <w:p w14:paraId="20781DD5" w14:textId="77777777" w:rsidR="005148A1" w:rsidRPr="003070CC" w:rsidRDefault="005148A1" w:rsidP="005148A1">
      <w:pPr>
        <w:rPr>
          <w:rFonts w:ascii="Arial" w:hAnsi="Arial" w:cs="Arial"/>
        </w:rPr>
      </w:pP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1188"/>
        <w:gridCol w:w="2880"/>
        <w:gridCol w:w="990"/>
        <w:gridCol w:w="990"/>
        <w:gridCol w:w="990"/>
        <w:gridCol w:w="1050"/>
        <w:gridCol w:w="1110"/>
        <w:gridCol w:w="1170"/>
      </w:tblGrid>
      <w:tr w:rsidR="00517B1B" w14:paraId="75ECB162" w14:textId="77777777" w:rsidTr="001C0241">
        <w:tc>
          <w:tcPr>
            <w:tcW w:w="406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17C63EC" w14:textId="77777777" w:rsidR="00517B1B" w:rsidRPr="006A126C" w:rsidRDefault="00517B1B" w:rsidP="003A04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126C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</w:tc>
        <w:tc>
          <w:tcPr>
            <w:tcW w:w="6300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C125250" w14:textId="77777777" w:rsidR="00517B1B" w:rsidRPr="006A126C" w:rsidRDefault="00517B1B" w:rsidP="003A04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126C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517B1B" w14:paraId="62668565" w14:textId="77777777" w:rsidTr="001C0241">
        <w:tc>
          <w:tcPr>
            <w:tcW w:w="4068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45DF324" w14:textId="77777777" w:rsidR="00517B1B" w:rsidRPr="00E41C4F" w:rsidRDefault="00517B1B" w:rsidP="003A04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456D56" w14:textId="5599F29F" w:rsidR="00517B1B" w:rsidRPr="006A126C" w:rsidRDefault="001A0DDF" w:rsidP="003A04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eek 8</w:t>
            </w:r>
            <w:r w:rsidR="00517B1B" w:rsidRPr="006A126C">
              <w:rPr>
                <w:rFonts w:ascii="Arial" w:hAnsi="Arial" w:cs="Arial"/>
                <w:b/>
                <w:sz w:val="20"/>
                <w:szCs w:val="20"/>
              </w:rPr>
              <w:t xml:space="preserve"> (pre-invasive)</w:t>
            </w:r>
          </w:p>
        </w:tc>
        <w:tc>
          <w:tcPr>
            <w:tcW w:w="333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9808476" w14:textId="57348385" w:rsidR="00517B1B" w:rsidRPr="006A126C" w:rsidRDefault="001A0DDF" w:rsidP="003A04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eek 16</w:t>
            </w:r>
            <w:r w:rsidR="00517B1B" w:rsidRPr="006A126C">
              <w:rPr>
                <w:rFonts w:ascii="Arial" w:hAnsi="Arial" w:cs="Arial"/>
                <w:b/>
                <w:sz w:val="20"/>
                <w:szCs w:val="20"/>
              </w:rPr>
              <w:t xml:space="preserve"> (invasive)</w:t>
            </w:r>
          </w:p>
        </w:tc>
      </w:tr>
      <w:tr w:rsidR="00517B1B" w14:paraId="19BD0ACF" w14:textId="77777777" w:rsidTr="001C0241">
        <w:tc>
          <w:tcPr>
            <w:tcW w:w="4068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186E6D" w14:textId="77777777" w:rsidR="00517B1B" w:rsidRPr="00E41C4F" w:rsidRDefault="00517B1B" w:rsidP="003A04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51134E" w14:textId="4C91FF3B" w:rsidR="00517B1B" w:rsidRPr="006A126C" w:rsidRDefault="001A0DDF" w:rsidP="003A04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517B1B" w:rsidRPr="006A126C">
              <w:rPr>
                <w:rFonts w:ascii="Arial" w:hAnsi="Arial" w:cs="Arial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5E6AA9" w14:textId="53033486" w:rsidR="00517B1B" w:rsidRPr="006A126C" w:rsidRDefault="001A0DDF" w:rsidP="003A04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517B1B" w:rsidRPr="006A126C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2E8846" w14:textId="314D1EBD" w:rsidR="00517B1B" w:rsidRPr="006A126C" w:rsidRDefault="001A0DDF" w:rsidP="003A04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517B1B" w:rsidRPr="006A126C">
              <w:rPr>
                <w:rFonts w:ascii="Arial" w:hAnsi="Arial" w:cs="Arial"/>
                <w:b/>
                <w:sz w:val="20"/>
                <w:szCs w:val="20"/>
              </w:rPr>
              <w:t xml:space="preserve"> 8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2EA5B8" w14:textId="1A4181D7" w:rsidR="00517B1B" w:rsidRPr="006A126C" w:rsidRDefault="001A0DDF" w:rsidP="003A04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517B1B" w:rsidRPr="006A126C">
              <w:rPr>
                <w:rFonts w:ascii="Arial" w:hAnsi="Arial" w:cs="Arial"/>
                <w:b/>
                <w:sz w:val="20"/>
                <w:szCs w:val="20"/>
              </w:rPr>
              <w:t xml:space="preserve"> 0</w:t>
            </w: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9857D6" w14:textId="61BC22DD" w:rsidR="00517B1B" w:rsidRPr="006A126C" w:rsidRDefault="001A0DDF" w:rsidP="003A04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517B1B" w:rsidRPr="006A126C"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6E9E55" w14:textId="4F4291D4" w:rsidR="00517B1B" w:rsidRPr="006A126C" w:rsidRDefault="001A0DDF" w:rsidP="003A04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517B1B" w:rsidRPr="006A126C">
              <w:rPr>
                <w:rFonts w:ascii="Arial" w:hAnsi="Arial" w:cs="Arial"/>
                <w:b/>
                <w:sz w:val="20"/>
                <w:szCs w:val="20"/>
              </w:rPr>
              <w:t xml:space="preserve"> 6</w:t>
            </w:r>
          </w:p>
        </w:tc>
      </w:tr>
      <w:tr w:rsidR="00517B1B" w14:paraId="2DFEF776" w14:textId="77777777" w:rsidTr="001A0DDF">
        <w:tc>
          <w:tcPr>
            <w:tcW w:w="118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206AAE1" w14:textId="77777777" w:rsidR="001A0DDF" w:rsidRDefault="001A0DDF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4D65B99" w14:textId="77777777" w:rsidR="001A0DDF" w:rsidRDefault="001A0DDF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C61FF5C" w14:textId="77777777" w:rsidR="001A0DDF" w:rsidRDefault="001A0DDF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68E4FA1" w14:textId="77777777" w:rsidR="001A0DDF" w:rsidRDefault="001A0DDF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4545835" w14:textId="2706480A" w:rsidR="00517B1B" w:rsidRPr="00517B1B" w:rsidRDefault="00517B1B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B1B">
              <w:rPr>
                <w:rFonts w:ascii="Arial" w:hAnsi="Arial" w:cs="Arial"/>
                <w:b/>
                <w:bCs/>
                <w:sz w:val="20"/>
                <w:szCs w:val="20"/>
              </w:rPr>
              <w:t>Week 8</w:t>
            </w:r>
            <w:r w:rsidR="001A0DDF">
              <w:rPr>
                <w:rFonts w:ascii="Arial" w:hAnsi="Arial" w:cs="Arial"/>
                <w:b/>
                <w:bCs/>
                <w:sz w:val="20"/>
                <w:szCs w:val="20"/>
              </w:rPr>
              <w:t>,16</w:t>
            </w:r>
            <w:r w:rsidRPr="00517B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A96F27A" w14:textId="77777777" w:rsidR="00517B1B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signaling pathway</w:t>
            </w:r>
          </w:p>
          <w:p w14:paraId="5400D150" w14:textId="77EBA702" w:rsidR="001A0DDF" w:rsidRPr="00E41C4F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3E6AD24A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4E-04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23122DC3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B72534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E-02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3BF0AE0B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3E-05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B51B623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2E-04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8C523E6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E-04</w:t>
            </w:r>
          </w:p>
        </w:tc>
      </w:tr>
      <w:tr w:rsidR="00517B1B" w14:paraId="0DADE2A1" w14:textId="77777777" w:rsidTr="001A0DDF">
        <w:tc>
          <w:tcPr>
            <w:tcW w:w="11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9683998" w14:textId="77777777" w:rsidR="00517B1B" w:rsidRPr="00517B1B" w:rsidRDefault="00517B1B" w:rsidP="003A04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1E7639E3" w14:textId="21B86D24" w:rsidR="00517B1B" w:rsidRPr="00E41C4F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glia pathogen phagocytosis pathway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8977FC0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1E-06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70CAAC4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7E-06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BFFD5A8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E-02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10B44734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</w:tcPr>
          <w:p w14:paraId="6F1C601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E9E65A3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E-04</w:t>
            </w:r>
          </w:p>
        </w:tc>
      </w:tr>
      <w:tr w:rsidR="00517B1B" w14:paraId="6F852AE9" w14:textId="77777777" w:rsidTr="001A0DDF">
        <w:tc>
          <w:tcPr>
            <w:tcW w:w="11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2DBE7BE" w14:textId="77777777" w:rsidR="00517B1B" w:rsidRPr="00517B1B" w:rsidRDefault="00517B1B" w:rsidP="003A04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1BE10139" w14:textId="77777777" w:rsidR="00517B1B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517B1B" w:rsidRPr="00517B1B">
              <w:rPr>
                <w:rFonts w:ascii="Arial" w:hAnsi="Arial" w:cs="Arial"/>
                <w:sz w:val="20"/>
                <w:szCs w:val="20"/>
              </w:rPr>
              <w:t>53 signaling</w:t>
            </w:r>
          </w:p>
          <w:p w14:paraId="29565923" w14:textId="66877B8D" w:rsidR="001A0DDF" w:rsidRPr="00517B1B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0A669E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B38D898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0EDA22CD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6175D54F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</w:tcPr>
          <w:p w14:paraId="0085127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0C212B42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7B1B" w14:paraId="2B7D6A88" w14:textId="77777777" w:rsidTr="001A0DDF">
        <w:tc>
          <w:tcPr>
            <w:tcW w:w="11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2CC313A" w14:textId="77777777" w:rsidR="00517B1B" w:rsidRPr="00517B1B" w:rsidRDefault="00517B1B" w:rsidP="003A04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21F8A573" w14:textId="77777777" w:rsidR="00517B1B" w:rsidRDefault="001C0241" w:rsidP="001A0D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517B1B">
              <w:rPr>
                <w:rFonts w:ascii="Arial" w:hAnsi="Arial" w:cs="Arial"/>
                <w:sz w:val="20"/>
                <w:szCs w:val="20"/>
              </w:rPr>
              <w:t>d signaling pathway</w:t>
            </w:r>
          </w:p>
          <w:p w14:paraId="4E897AFA" w14:textId="6E2E029C" w:rsidR="001A0DDF" w:rsidRPr="00890C90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B3F9ACC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0E-02</w:t>
            </w:r>
          </w:p>
        </w:tc>
        <w:tc>
          <w:tcPr>
            <w:tcW w:w="990" w:type="dxa"/>
          </w:tcPr>
          <w:p w14:paraId="22222CA6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4179A0C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687D8B9C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</w:tcPr>
          <w:p w14:paraId="3361C3ED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8A63649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2E-02</w:t>
            </w:r>
          </w:p>
        </w:tc>
      </w:tr>
      <w:tr w:rsidR="00517B1B" w14:paraId="2D2B1363" w14:textId="77777777" w:rsidTr="00A95F48">
        <w:tc>
          <w:tcPr>
            <w:tcW w:w="118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6CBF59" w14:textId="77777777" w:rsidR="00517B1B" w:rsidRPr="00517B1B" w:rsidRDefault="00517B1B" w:rsidP="003A04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F567F0" w14:textId="409C5685" w:rsidR="00517B1B" w:rsidRPr="00E41C4F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</w:t>
            </w:r>
            <w:r w:rsidR="001A0DDF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="001A0DDF">
              <w:rPr>
                <w:rFonts w:ascii="Arial" w:hAnsi="Arial" w:cs="Arial"/>
                <w:sz w:val="20"/>
                <w:szCs w:val="20"/>
              </w:rPr>
              <w:t xml:space="preserve"> NF-</w:t>
            </w:r>
            <w:r w:rsidR="001A0DDF">
              <w:rPr>
                <w:rFonts w:ascii="Arial" w:hAnsi="Arial" w:cs="Arial"/>
                <w:sz w:val="20"/>
                <w:szCs w:val="20"/>
              </w:rPr>
              <w:sym w:font="Symbol" w:char="F06B"/>
            </w:r>
            <w:r w:rsidR="001A0DDF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 signaling pathway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5CA13B47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06BEB82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7E-03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736B677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902BDB5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1E-02</w:t>
            </w:r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14:paraId="0934B7BA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</w:tcPr>
          <w:p w14:paraId="46790E6C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7B1B" w14:paraId="5BC02ECA" w14:textId="77777777" w:rsidTr="00A95F48">
        <w:tc>
          <w:tcPr>
            <w:tcW w:w="118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8C7E2D0" w14:textId="77777777" w:rsidR="001A0DDF" w:rsidRDefault="001A0DDF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7551C68" w14:textId="77777777" w:rsidR="001A0DDF" w:rsidRDefault="001A0DDF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89381BF" w14:textId="1873E4C4" w:rsidR="00517B1B" w:rsidRPr="00517B1B" w:rsidRDefault="00517B1B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B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eek 8 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AEFFA07" w14:textId="77777777" w:rsidR="00517B1B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  <w:r w:rsidRPr="00517B1B">
              <w:rPr>
                <w:rFonts w:ascii="Arial" w:hAnsi="Arial" w:cs="Arial"/>
                <w:sz w:val="20"/>
                <w:szCs w:val="20"/>
              </w:rPr>
              <w:t>Macrophage markers</w:t>
            </w:r>
          </w:p>
          <w:p w14:paraId="7DE572D8" w14:textId="77777777" w:rsidR="001A0DDF" w:rsidRPr="00890C90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73CF56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7E-06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E614A6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E-03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CB2E83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9E-03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6682690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12" w:space="0" w:color="auto"/>
              <w:bottom w:val="single" w:sz="4" w:space="0" w:color="auto"/>
            </w:tcBorders>
          </w:tcPr>
          <w:p w14:paraId="340336F6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A604EE9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7B1B" w14:paraId="4389A3F7" w14:textId="77777777" w:rsidTr="00A95F48">
        <w:tc>
          <w:tcPr>
            <w:tcW w:w="11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6CFD5D1" w14:textId="77777777" w:rsidR="00517B1B" w:rsidRPr="00517B1B" w:rsidRDefault="00517B1B" w:rsidP="003A04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1E4ABC59" w14:textId="77777777" w:rsidR="00517B1B" w:rsidRPr="00E41C4F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lammatory response pathwa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</w:tcBorders>
          </w:tcPr>
          <w:p w14:paraId="34285AE7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342F15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BFEDFF7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0E-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</w:tcPr>
          <w:p w14:paraId="2BE2EE6F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BE1DAC9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12" w:space="0" w:color="auto"/>
            </w:tcBorders>
          </w:tcPr>
          <w:p w14:paraId="62932F47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7B1B" w14:paraId="3C24366F" w14:textId="77777777" w:rsidTr="00A95F48">
        <w:tc>
          <w:tcPr>
            <w:tcW w:w="118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640729" w14:textId="77777777" w:rsidR="00517B1B" w:rsidRPr="00517B1B" w:rsidRDefault="00517B1B" w:rsidP="003A04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57C2CC" w14:textId="77777777" w:rsidR="00517B1B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ic acid network</w:t>
            </w:r>
          </w:p>
          <w:p w14:paraId="22736DDD" w14:textId="77777777" w:rsidR="001A0DDF" w:rsidRPr="00E41C4F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414A7314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602D9E28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11940D8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2E-04</w:t>
            </w:r>
          </w:p>
        </w:tc>
        <w:tc>
          <w:tcPr>
            <w:tcW w:w="10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0D96FEA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14:paraId="40A74EDB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</w:tcPr>
          <w:p w14:paraId="6D890225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7B1B" w14:paraId="1EE158F5" w14:textId="77777777" w:rsidTr="00A95F48">
        <w:tc>
          <w:tcPr>
            <w:tcW w:w="118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72F8944" w14:textId="77777777" w:rsidR="001A0DDF" w:rsidRDefault="001A0DDF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5B1B41F" w14:textId="77777777" w:rsidR="001A0DDF" w:rsidRDefault="001A0DDF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D57C87F" w14:textId="77777777" w:rsidR="001A0DDF" w:rsidRDefault="001A0DDF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BB3BC08" w14:textId="77777777" w:rsidR="001A0DDF" w:rsidRDefault="001A0DDF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941372E" w14:textId="77777777" w:rsidR="001A0DDF" w:rsidRDefault="001A0DDF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44916DE" w14:textId="311BED0D" w:rsidR="00517B1B" w:rsidRPr="00517B1B" w:rsidRDefault="00517B1B" w:rsidP="001A0D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B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eek 16 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8D8E74D" w14:textId="77777777" w:rsidR="00517B1B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K signaling pathway</w:t>
            </w:r>
          </w:p>
          <w:p w14:paraId="12FF14A0" w14:textId="77777777" w:rsidR="001A0DDF" w:rsidRPr="00E41C4F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5EC6E6A9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0F8BC58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</w:tcPr>
          <w:p w14:paraId="00248CC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15388602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2E-04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479AF8E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1E-03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B509E9A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E-02</w:t>
            </w:r>
          </w:p>
        </w:tc>
      </w:tr>
      <w:tr w:rsidR="00517B1B" w14:paraId="59176CB7" w14:textId="77777777" w:rsidTr="00A95F48">
        <w:tc>
          <w:tcPr>
            <w:tcW w:w="11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61E6EC5" w14:textId="77777777" w:rsidR="00517B1B" w:rsidRDefault="00517B1B" w:rsidP="003A04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542E2A9F" w14:textId="77777777" w:rsidR="00517B1B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1 signaling pathway</w:t>
            </w:r>
          </w:p>
          <w:p w14:paraId="188C4526" w14:textId="77777777" w:rsidR="001A0DDF" w:rsidRPr="00E41C4F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8458484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DF9A14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6CAC2AA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3EC519C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5E-04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3C038F89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6E-02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FA647A5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1E-02</w:t>
            </w:r>
          </w:p>
        </w:tc>
      </w:tr>
      <w:tr w:rsidR="00517B1B" w14:paraId="6575D28E" w14:textId="77777777" w:rsidTr="00A95F48">
        <w:tc>
          <w:tcPr>
            <w:tcW w:w="11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2B29858" w14:textId="77777777" w:rsidR="00517B1B" w:rsidRPr="00E41C4F" w:rsidRDefault="00517B1B" w:rsidP="003A04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0A25F1B4" w14:textId="77777777" w:rsidR="00517B1B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</w:t>
            </w:r>
            <w:r w:rsidR="001A0DDF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>
              <w:rPr>
                <w:rFonts w:ascii="Arial" w:hAnsi="Arial" w:cs="Arial"/>
                <w:sz w:val="20"/>
                <w:szCs w:val="20"/>
              </w:rPr>
              <w:t>1 signaling pathway</w:t>
            </w:r>
          </w:p>
          <w:p w14:paraId="488B6F70" w14:textId="21A17875" w:rsidR="001A0DDF" w:rsidRPr="00E41C4F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83F051D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8E-03</w:t>
            </w:r>
          </w:p>
        </w:tc>
        <w:tc>
          <w:tcPr>
            <w:tcW w:w="990" w:type="dxa"/>
          </w:tcPr>
          <w:p w14:paraId="14B3F2D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56770820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F7FA96A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E-03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4F930FAA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4E-02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7CCC386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5E-03</w:t>
            </w:r>
          </w:p>
        </w:tc>
      </w:tr>
      <w:tr w:rsidR="00517B1B" w14:paraId="0E5CB962" w14:textId="77777777" w:rsidTr="00A95F48">
        <w:tc>
          <w:tcPr>
            <w:tcW w:w="11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41B7A7C" w14:textId="77777777" w:rsidR="00517B1B" w:rsidRDefault="00517B1B" w:rsidP="003A04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5D36CC46" w14:textId="77777777" w:rsidR="00517B1B" w:rsidRPr="00517B1B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  <w:r w:rsidRPr="00517B1B">
              <w:rPr>
                <w:rFonts w:ascii="Arial" w:hAnsi="Arial" w:cs="Arial"/>
                <w:sz w:val="20"/>
                <w:szCs w:val="20"/>
              </w:rPr>
              <w:t>Novel Jun-Dmp1 pathway</w:t>
            </w:r>
          </w:p>
          <w:p w14:paraId="1A47828F" w14:textId="77777777" w:rsidR="00517B1B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468555B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19F60BE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0A4F4D51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F55CC4F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E-03</w:t>
            </w:r>
          </w:p>
        </w:tc>
        <w:tc>
          <w:tcPr>
            <w:tcW w:w="1110" w:type="dxa"/>
          </w:tcPr>
          <w:p w14:paraId="398BA8CC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DD7797E" w14:textId="77777777" w:rsidR="00517B1B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E-02</w:t>
            </w:r>
          </w:p>
        </w:tc>
      </w:tr>
      <w:tr w:rsidR="00517B1B" w14:paraId="1F31486D" w14:textId="77777777" w:rsidTr="00A95F48">
        <w:tc>
          <w:tcPr>
            <w:tcW w:w="11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6409994" w14:textId="77777777" w:rsidR="00517B1B" w:rsidRDefault="00517B1B" w:rsidP="003A04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6CB634FE" w14:textId="77777777" w:rsidR="00517B1B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  <w:r w:rsidRPr="00517B1B">
              <w:rPr>
                <w:rFonts w:ascii="Arial" w:hAnsi="Arial" w:cs="Arial"/>
                <w:sz w:val="20"/>
                <w:szCs w:val="20"/>
              </w:rPr>
              <w:t>Il-6 signaling pathway</w:t>
            </w:r>
          </w:p>
          <w:p w14:paraId="4750865A" w14:textId="77777777" w:rsidR="001A0DDF" w:rsidRPr="00517B1B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73EFE63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46B2180C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39515668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06CA9A7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0E-04</w:t>
            </w:r>
          </w:p>
        </w:tc>
        <w:tc>
          <w:tcPr>
            <w:tcW w:w="1110" w:type="dxa"/>
          </w:tcPr>
          <w:p w14:paraId="63B52549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7645583" w14:textId="77777777" w:rsidR="00517B1B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7B1B" w14:paraId="1B158374" w14:textId="77777777" w:rsidTr="00A95F48">
        <w:tc>
          <w:tcPr>
            <w:tcW w:w="118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B43C2A" w14:textId="77777777" w:rsidR="00517B1B" w:rsidRDefault="00517B1B" w:rsidP="003A04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1BF3BA" w14:textId="77777777" w:rsidR="00517B1B" w:rsidRDefault="00517B1B" w:rsidP="001A0DDF">
            <w:pPr>
              <w:rPr>
                <w:rFonts w:ascii="Arial" w:hAnsi="Arial" w:cs="Arial"/>
                <w:sz w:val="20"/>
                <w:szCs w:val="20"/>
              </w:rPr>
            </w:pPr>
            <w:r w:rsidRPr="00517B1B">
              <w:rPr>
                <w:rFonts w:ascii="Arial" w:hAnsi="Arial" w:cs="Arial"/>
                <w:sz w:val="20"/>
                <w:szCs w:val="20"/>
              </w:rPr>
              <w:t>Il-3 signaling pathway</w:t>
            </w:r>
          </w:p>
          <w:p w14:paraId="5D74E46F" w14:textId="77777777" w:rsidR="001A0DDF" w:rsidRPr="00517B1B" w:rsidRDefault="001A0DDF" w:rsidP="001A0D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686C539C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1ED066FC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</w:tcPr>
          <w:p w14:paraId="3C0B86D2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12" w:space="0" w:color="auto"/>
              <w:bottom w:val="single" w:sz="12" w:space="0" w:color="auto"/>
            </w:tcBorders>
          </w:tcPr>
          <w:p w14:paraId="214005C0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02959F6" w14:textId="77777777" w:rsidR="00517B1B" w:rsidRPr="00CA7519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4E-03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D6D0996" w14:textId="77777777" w:rsidR="00517B1B" w:rsidRDefault="00517B1B" w:rsidP="003A04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F889303" w14:textId="77777777" w:rsidR="005148A1" w:rsidRPr="003070CC" w:rsidRDefault="005148A1" w:rsidP="005148A1">
      <w:pPr>
        <w:rPr>
          <w:rFonts w:ascii="Arial" w:hAnsi="Arial" w:cs="Arial"/>
        </w:rPr>
      </w:pPr>
    </w:p>
    <w:p w14:paraId="257C9702" w14:textId="77777777" w:rsidR="005148A1" w:rsidRDefault="005148A1" w:rsidP="005148A1">
      <w:pPr>
        <w:rPr>
          <w:rFonts w:ascii="Arial" w:hAnsi="Arial" w:cs="Arial"/>
        </w:rPr>
      </w:pPr>
    </w:p>
    <w:p w14:paraId="37B9F50E" w14:textId="77777777" w:rsidR="005148A1" w:rsidRDefault="005148A1" w:rsidP="005148A1">
      <w:pPr>
        <w:rPr>
          <w:rFonts w:ascii="Arial" w:hAnsi="Arial" w:cs="Arial"/>
        </w:rPr>
      </w:pPr>
    </w:p>
    <w:p w14:paraId="358E1111" w14:textId="77777777" w:rsidR="005148A1" w:rsidRDefault="005148A1" w:rsidP="001F45D7">
      <w:pPr>
        <w:rPr>
          <w:rFonts w:ascii="Arial" w:hAnsi="Arial" w:cs="Arial"/>
        </w:rPr>
      </w:pPr>
    </w:p>
    <w:p w14:paraId="2631963D" w14:textId="77777777" w:rsidR="005148A1" w:rsidRDefault="005148A1" w:rsidP="001F45D7">
      <w:pPr>
        <w:rPr>
          <w:rFonts w:ascii="Arial" w:hAnsi="Arial" w:cs="Arial"/>
        </w:rPr>
      </w:pPr>
    </w:p>
    <w:p w14:paraId="575D6C90" w14:textId="77777777" w:rsidR="005148A1" w:rsidRDefault="005148A1" w:rsidP="001F45D7">
      <w:pPr>
        <w:rPr>
          <w:rFonts w:ascii="Arial" w:hAnsi="Arial" w:cs="Arial"/>
        </w:rPr>
      </w:pPr>
    </w:p>
    <w:p w14:paraId="361AB850" w14:textId="77777777" w:rsidR="005148A1" w:rsidRDefault="005148A1" w:rsidP="001F45D7">
      <w:pPr>
        <w:rPr>
          <w:rFonts w:ascii="Arial" w:hAnsi="Arial" w:cs="Arial"/>
        </w:rPr>
      </w:pPr>
    </w:p>
    <w:sectPr w:rsidR="005148A1" w:rsidSect="00E670AB">
      <w:headerReference w:type="default" r:id="rId7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FB98F" w14:textId="77777777" w:rsidR="007E07BF" w:rsidRDefault="007E07BF" w:rsidP="00E670AB">
      <w:r>
        <w:separator/>
      </w:r>
    </w:p>
  </w:endnote>
  <w:endnote w:type="continuationSeparator" w:id="0">
    <w:p w14:paraId="6A5374D8" w14:textId="77777777" w:rsidR="007E07BF" w:rsidRDefault="007E07BF" w:rsidP="00E67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EDC464" w14:textId="77777777" w:rsidR="007E07BF" w:rsidRDefault="007E07BF" w:rsidP="00E670AB">
      <w:r>
        <w:separator/>
      </w:r>
    </w:p>
  </w:footnote>
  <w:footnote w:type="continuationSeparator" w:id="0">
    <w:p w14:paraId="6A0E5A7C" w14:textId="77777777" w:rsidR="007E07BF" w:rsidRDefault="007E07BF" w:rsidP="00E670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04A51F" w14:textId="30DE4A8D" w:rsidR="00CB6EC5" w:rsidRPr="00E670AB" w:rsidRDefault="00CB6EC5" w:rsidP="00E670AB">
    <w:pPr>
      <w:pStyle w:val="Header"/>
      <w:jc w:val="right"/>
      <w:rPr>
        <w:rFonts w:ascii="Arial" w:hAnsi="Arial" w:cs="Arial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E268E"/>
    <w:multiLevelType w:val="hybridMultilevel"/>
    <w:tmpl w:val="B84E0A18"/>
    <w:lvl w:ilvl="0" w:tplc="A08EE402">
      <w:start w:val="1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1737"/>
    <w:rsid w:val="000123B5"/>
    <w:rsid w:val="00016CE7"/>
    <w:rsid w:val="00024279"/>
    <w:rsid w:val="00025C9E"/>
    <w:rsid w:val="000733A6"/>
    <w:rsid w:val="00074582"/>
    <w:rsid w:val="00091E7D"/>
    <w:rsid w:val="00092996"/>
    <w:rsid w:val="000B1731"/>
    <w:rsid w:val="000C608E"/>
    <w:rsid w:val="000D47BD"/>
    <w:rsid w:val="000D69B5"/>
    <w:rsid w:val="000D7FEA"/>
    <w:rsid w:val="00140B0E"/>
    <w:rsid w:val="001561F8"/>
    <w:rsid w:val="00175F93"/>
    <w:rsid w:val="00182C97"/>
    <w:rsid w:val="001A0DDF"/>
    <w:rsid w:val="001A3732"/>
    <w:rsid w:val="001A775B"/>
    <w:rsid w:val="001B7AC1"/>
    <w:rsid w:val="001C0241"/>
    <w:rsid w:val="001C3FAF"/>
    <w:rsid w:val="001D65CB"/>
    <w:rsid w:val="001E1DBA"/>
    <w:rsid w:val="001E4BA6"/>
    <w:rsid w:val="001F455A"/>
    <w:rsid w:val="001F45D7"/>
    <w:rsid w:val="001F7449"/>
    <w:rsid w:val="002110E1"/>
    <w:rsid w:val="00222491"/>
    <w:rsid w:val="00241737"/>
    <w:rsid w:val="0024215B"/>
    <w:rsid w:val="00251D6E"/>
    <w:rsid w:val="0028376B"/>
    <w:rsid w:val="00284C0A"/>
    <w:rsid w:val="002B794C"/>
    <w:rsid w:val="002D62F5"/>
    <w:rsid w:val="002E6EA3"/>
    <w:rsid w:val="003018BE"/>
    <w:rsid w:val="00305711"/>
    <w:rsid w:val="003070CC"/>
    <w:rsid w:val="00330B2C"/>
    <w:rsid w:val="00374E78"/>
    <w:rsid w:val="00376892"/>
    <w:rsid w:val="00390C26"/>
    <w:rsid w:val="00394220"/>
    <w:rsid w:val="003A669C"/>
    <w:rsid w:val="003B7A35"/>
    <w:rsid w:val="003C37A6"/>
    <w:rsid w:val="003C4238"/>
    <w:rsid w:val="003E0CF4"/>
    <w:rsid w:val="004041CA"/>
    <w:rsid w:val="00406032"/>
    <w:rsid w:val="00425352"/>
    <w:rsid w:val="004535EB"/>
    <w:rsid w:val="004722C5"/>
    <w:rsid w:val="00483995"/>
    <w:rsid w:val="00487C04"/>
    <w:rsid w:val="004B5D54"/>
    <w:rsid w:val="004B5F6C"/>
    <w:rsid w:val="004E13AD"/>
    <w:rsid w:val="004E31EF"/>
    <w:rsid w:val="004E4CC4"/>
    <w:rsid w:val="004E6BC6"/>
    <w:rsid w:val="004F0D5E"/>
    <w:rsid w:val="005118D5"/>
    <w:rsid w:val="00511BD0"/>
    <w:rsid w:val="005148A1"/>
    <w:rsid w:val="00517B1B"/>
    <w:rsid w:val="0054066C"/>
    <w:rsid w:val="00542DED"/>
    <w:rsid w:val="00547A59"/>
    <w:rsid w:val="00552AF1"/>
    <w:rsid w:val="00561F18"/>
    <w:rsid w:val="00566B10"/>
    <w:rsid w:val="005727B9"/>
    <w:rsid w:val="0058258E"/>
    <w:rsid w:val="0059328A"/>
    <w:rsid w:val="005A0765"/>
    <w:rsid w:val="005B1F7B"/>
    <w:rsid w:val="005C4D35"/>
    <w:rsid w:val="005E479C"/>
    <w:rsid w:val="0061413F"/>
    <w:rsid w:val="0061648E"/>
    <w:rsid w:val="00621920"/>
    <w:rsid w:val="00630D68"/>
    <w:rsid w:val="0066047D"/>
    <w:rsid w:val="00665CF0"/>
    <w:rsid w:val="00681216"/>
    <w:rsid w:val="006A126C"/>
    <w:rsid w:val="006A43A9"/>
    <w:rsid w:val="006D47FA"/>
    <w:rsid w:val="006F363B"/>
    <w:rsid w:val="00713BC0"/>
    <w:rsid w:val="00722022"/>
    <w:rsid w:val="00725F77"/>
    <w:rsid w:val="0072717B"/>
    <w:rsid w:val="0072750C"/>
    <w:rsid w:val="007416F9"/>
    <w:rsid w:val="00743217"/>
    <w:rsid w:val="00753448"/>
    <w:rsid w:val="00756DA7"/>
    <w:rsid w:val="0077109A"/>
    <w:rsid w:val="00784EDB"/>
    <w:rsid w:val="00791B26"/>
    <w:rsid w:val="007E07BF"/>
    <w:rsid w:val="007E21D7"/>
    <w:rsid w:val="007F1CAC"/>
    <w:rsid w:val="00802187"/>
    <w:rsid w:val="00805624"/>
    <w:rsid w:val="008143D0"/>
    <w:rsid w:val="00823A6A"/>
    <w:rsid w:val="00833F84"/>
    <w:rsid w:val="00837FCB"/>
    <w:rsid w:val="00851F6C"/>
    <w:rsid w:val="00851FE5"/>
    <w:rsid w:val="0085558E"/>
    <w:rsid w:val="00855F8B"/>
    <w:rsid w:val="00867FB9"/>
    <w:rsid w:val="00890C90"/>
    <w:rsid w:val="00890D2E"/>
    <w:rsid w:val="008A1831"/>
    <w:rsid w:val="008B1801"/>
    <w:rsid w:val="008C23E7"/>
    <w:rsid w:val="008C7563"/>
    <w:rsid w:val="008C75E5"/>
    <w:rsid w:val="008F65F1"/>
    <w:rsid w:val="008F7A57"/>
    <w:rsid w:val="00902114"/>
    <w:rsid w:val="00902345"/>
    <w:rsid w:val="0091084A"/>
    <w:rsid w:val="009178A2"/>
    <w:rsid w:val="009457FC"/>
    <w:rsid w:val="00953368"/>
    <w:rsid w:val="009654D9"/>
    <w:rsid w:val="00994CB8"/>
    <w:rsid w:val="009A436A"/>
    <w:rsid w:val="009D03E0"/>
    <w:rsid w:val="009D4090"/>
    <w:rsid w:val="009E4826"/>
    <w:rsid w:val="009E6CAA"/>
    <w:rsid w:val="009F300A"/>
    <w:rsid w:val="009F6EE6"/>
    <w:rsid w:val="00A00FE7"/>
    <w:rsid w:val="00A401D9"/>
    <w:rsid w:val="00A52D64"/>
    <w:rsid w:val="00A603FF"/>
    <w:rsid w:val="00A664C7"/>
    <w:rsid w:val="00A95F48"/>
    <w:rsid w:val="00A96354"/>
    <w:rsid w:val="00AA7C73"/>
    <w:rsid w:val="00AB17E5"/>
    <w:rsid w:val="00AB551D"/>
    <w:rsid w:val="00AC7813"/>
    <w:rsid w:val="00AD7951"/>
    <w:rsid w:val="00AF738E"/>
    <w:rsid w:val="00B06488"/>
    <w:rsid w:val="00B06F53"/>
    <w:rsid w:val="00B11C59"/>
    <w:rsid w:val="00B2331C"/>
    <w:rsid w:val="00B47680"/>
    <w:rsid w:val="00B8190C"/>
    <w:rsid w:val="00BA4F26"/>
    <w:rsid w:val="00BC06CD"/>
    <w:rsid w:val="00BC1BC5"/>
    <w:rsid w:val="00BC1CE6"/>
    <w:rsid w:val="00BF15C5"/>
    <w:rsid w:val="00C02DAC"/>
    <w:rsid w:val="00C030C6"/>
    <w:rsid w:val="00C060F8"/>
    <w:rsid w:val="00C11848"/>
    <w:rsid w:val="00C13A96"/>
    <w:rsid w:val="00C30423"/>
    <w:rsid w:val="00C473A9"/>
    <w:rsid w:val="00C5593D"/>
    <w:rsid w:val="00CA2AEF"/>
    <w:rsid w:val="00CA3B1D"/>
    <w:rsid w:val="00CA66AC"/>
    <w:rsid w:val="00CA7519"/>
    <w:rsid w:val="00CB0F8D"/>
    <w:rsid w:val="00CB6EC5"/>
    <w:rsid w:val="00CD085A"/>
    <w:rsid w:val="00CD4C6B"/>
    <w:rsid w:val="00CF75A4"/>
    <w:rsid w:val="00D035DD"/>
    <w:rsid w:val="00D03849"/>
    <w:rsid w:val="00D07743"/>
    <w:rsid w:val="00D10A71"/>
    <w:rsid w:val="00D12E8F"/>
    <w:rsid w:val="00D171C9"/>
    <w:rsid w:val="00D20FD8"/>
    <w:rsid w:val="00D43D15"/>
    <w:rsid w:val="00D508A4"/>
    <w:rsid w:val="00D66FDD"/>
    <w:rsid w:val="00D9580A"/>
    <w:rsid w:val="00DB103E"/>
    <w:rsid w:val="00DB1E3E"/>
    <w:rsid w:val="00DD46FE"/>
    <w:rsid w:val="00DF3868"/>
    <w:rsid w:val="00DF597B"/>
    <w:rsid w:val="00E108DE"/>
    <w:rsid w:val="00E12389"/>
    <w:rsid w:val="00E2370D"/>
    <w:rsid w:val="00E35BD6"/>
    <w:rsid w:val="00E41C4F"/>
    <w:rsid w:val="00E612BA"/>
    <w:rsid w:val="00E670AB"/>
    <w:rsid w:val="00E67DF6"/>
    <w:rsid w:val="00E70213"/>
    <w:rsid w:val="00E827D6"/>
    <w:rsid w:val="00E930D1"/>
    <w:rsid w:val="00EA1E86"/>
    <w:rsid w:val="00EA4496"/>
    <w:rsid w:val="00EA5A8F"/>
    <w:rsid w:val="00EC5EE9"/>
    <w:rsid w:val="00ED35E5"/>
    <w:rsid w:val="00ED4E15"/>
    <w:rsid w:val="00EE0051"/>
    <w:rsid w:val="00EE377C"/>
    <w:rsid w:val="00F00CF2"/>
    <w:rsid w:val="00F713C4"/>
    <w:rsid w:val="00F71ABF"/>
    <w:rsid w:val="00F74A63"/>
    <w:rsid w:val="00F82F78"/>
    <w:rsid w:val="00F86705"/>
    <w:rsid w:val="00FA163A"/>
    <w:rsid w:val="00FA6220"/>
    <w:rsid w:val="00FA7708"/>
    <w:rsid w:val="00FB26F4"/>
    <w:rsid w:val="00FC0CA3"/>
    <w:rsid w:val="00FD047B"/>
    <w:rsid w:val="00FE5E98"/>
    <w:rsid w:val="00FF25FD"/>
    <w:rsid w:val="00FF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BCD95E0"/>
  <w14:defaultImageDpi w14:val="300"/>
  <w15:docId w15:val="{34A46939-9E9B-5B4D-926F-ACB5A3A1E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3C4"/>
    <w:rPr>
      <w:rFonts w:ascii="Calibri" w:eastAsia="Calibri" w:hAnsi="Calibri"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C3B1F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70AB"/>
    <w:pPr>
      <w:tabs>
        <w:tab w:val="center" w:pos="4320"/>
        <w:tab w:val="right" w:pos="8640"/>
      </w:tabs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0A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670AB"/>
    <w:pPr>
      <w:tabs>
        <w:tab w:val="center" w:pos="4320"/>
        <w:tab w:val="right" w:pos="8640"/>
      </w:tabs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0AB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A6220"/>
    <w:pPr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47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33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chado</dc:creator>
  <cp:keywords/>
  <dc:description/>
  <cp:lastModifiedBy>Heather Machado</cp:lastModifiedBy>
  <cp:revision>4</cp:revision>
  <dcterms:created xsi:type="dcterms:W3CDTF">2020-06-05T17:30:00Z</dcterms:created>
  <dcterms:modified xsi:type="dcterms:W3CDTF">2020-07-24T22:56:00Z</dcterms:modified>
</cp:coreProperties>
</file>